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9463EF" w14:textId="367CD3E6" w:rsidR="002C4369" w:rsidRDefault="00696C60" w:rsidP="002C43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 Table</w:t>
      </w:r>
      <w:r w:rsidR="008C120A">
        <w:rPr>
          <w:rFonts w:ascii="Times New Roman" w:hAnsi="Times New Roman" w:cs="Times New Roman" w:hint="eastAsia"/>
          <w:sz w:val="24"/>
          <w:szCs w:val="24"/>
        </w:rPr>
        <w:t>.</w:t>
      </w:r>
      <w:r w:rsidR="00DB54DC">
        <w:rPr>
          <w:rFonts w:ascii="Times New Roman" w:hAnsi="Times New Roman" w:cs="Times New Roman"/>
          <w:sz w:val="24"/>
          <w:szCs w:val="24"/>
        </w:rPr>
        <w:t xml:space="preserve"> </w:t>
      </w:r>
      <w:r w:rsidR="00BD1C5E" w:rsidRPr="00D942E7">
        <w:rPr>
          <w:rFonts w:ascii="Times New Roman" w:hAnsi="Times New Roman" w:cs="Times New Roman"/>
          <w:sz w:val="24"/>
          <w:szCs w:val="24"/>
        </w:rPr>
        <w:t>Number of patients</w:t>
      </w:r>
      <w:r w:rsidR="00BD1C5E">
        <w:rPr>
          <w:rFonts w:ascii="Times New Roman" w:hAnsi="Times New Roman" w:cs="Times New Roman"/>
          <w:sz w:val="24"/>
          <w:szCs w:val="24"/>
        </w:rPr>
        <w:t xml:space="preserve"> (men)</w:t>
      </w:r>
      <w:r w:rsidR="00BD1C5E" w:rsidRPr="00D942E7">
        <w:rPr>
          <w:rFonts w:ascii="Times New Roman" w:hAnsi="Times New Roman" w:cs="Times New Roman"/>
          <w:sz w:val="24"/>
          <w:szCs w:val="24"/>
        </w:rPr>
        <w:t xml:space="preserve"> </w:t>
      </w:r>
      <w:r w:rsidR="00BD1C5E">
        <w:rPr>
          <w:rFonts w:ascii="Times New Roman" w:hAnsi="Times New Roman" w:cs="Times New Roman"/>
          <w:sz w:val="24"/>
          <w:szCs w:val="24"/>
        </w:rPr>
        <w:t>who received</w:t>
      </w:r>
      <w:r w:rsidR="00BD1C5E" w:rsidRPr="00D942E7">
        <w:rPr>
          <w:rFonts w:ascii="Times New Roman" w:hAnsi="Times New Roman" w:cs="Times New Roman"/>
          <w:sz w:val="24"/>
          <w:szCs w:val="24"/>
        </w:rPr>
        <w:t xml:space="preserve"> each type of g</w:t>
      </w:r>
      <w:bookmarkStart w:id="0" w:name="_GoBack"/>
      <w:bookmarkEnd w:id="0"/>
      <w:r w:rsidR="00BD1C5E" w:rsidRPr="00D942E7">
        <w:rPr>
          <w:rFonts w:ascii="Times New Roman" w:hAnsi="Times New Roman" w:cs="Times New Roman"/>
          <w:sz w:val="24"/>
          <w:szCs w:val="24"/>
        </w:rPr>
        <w:t xml:space="preserve">laucoma eye drop </w:t>
      </w:r>
      <w:r w:rsidR="00BD1C5E">
        <w:rPr>
          <w:rFonts w:ascii="Times New Roman" w:hAnsi="Times New Roman" w:cs="Times New Roman"/>
          <w:sz w:val="24"/>
          <w:szCs w:val="24"/>
        </w:rPr>
        <w:t>prescription</w:t>
      </w:r>
      <w:r w:rsidR="00D43010" w:rsidRPr="00265DEE">
        <w:rPr>
          <w:rFonts w:ascii="Times New Roman" w:hAnsi="Times New Roman" w:cs="Times New Roman"/>
          <w:sz w:val="24"/>
          <w:szCs w:val="24"/>
        </w:rPr>
        <w:t xml:space="preserve"> </w:t>
      </w:r>
      <w:r w:rsidR="00844D2A">
        <w:rPr>
          <w:rFonts w:ascii="Times New Roman" w:hAnsi="Times New Roman" w:cs="Times New Roman"/>
          <w:sz w:val="24"/>
          <w:szCs w:val="24"/>
        </w:rPr>
        <w:t>according to</w:t>
      </w:r>
      <w:r w:rsidR="00736793" w:rsidRPr="00C40DC7">
        <w:rPr>
          <w:rFonts w:ascii="Times New Roman" w:hAnsi="Times New Roman" w:cs="Times New Roman"/>
          <w:sz w:val="24"/>
          <w:szCs w:val="24"/>
        </w:rPr>
        <w:t xml:space="preserve"> </w:t>
      </w:r>
      <w:r w:rsidR="00736793">
        <w:rPr>
          <w:rFonts w:ascii="Times New Roman" w:hAnsi="Times New Roman" w:cs="Times New Roman"/>
          <w:sz w:val="24"/>
          <w:szCs w:val="24"/>
        </w:rPr>
        <w:t>age group</w:t>
      </w:r>
      <w:r w:rsidR="00E74ADE">
        <w:rPr>
          <w:rFonts w:ascii="Times New Roman" w:hAnsi="Times New Roman" w:cs="Times New Roman"/>
          <w:sz w:val="24"/>
          <w:szCs w:val="24"/>
        </w:rPr>
        <w:t xml:space="preserve"> in 2020</w:t>
      </w:r>
    </w:p>
    <w:tbl>
      <w:tblPr>
        <w:tblStyle w:val="a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4"/>
        <w:gridCol w:w="644"/>
        <w:gridCol w:w="644"/>
        <w:gridCol w:w="644"/>
        <w:gridCol w:w="644"/>
        <w:gridCol w:w="644"/>
        <w:gridCol w:w="644"/>
        <w:gridCol w:w="645"/>
        <w:gridCol w:w="644"/>
        <w:gridCol w:w="644"/>
        <w:gridCol w:w="644"/>
        <w:gridCol w:w="644"/>
        <w:gridCol w:w="644"/>
        <w:gridCol w:w="644"/>
        <w:gridCol w:w="645"/>
        <w:gridCol w:w="644"/>
        <w:gridCol w:w="644"/>
        <w:gridCol w:w="644"/>
        <w:gridCol w:w="644"/>
        <w:gridCol w:w="644"/>
        <w:gridCol w:w="645"/>
      </w:tblGrid>
      <w:tr w:rsidR="00C91DCF" w14:paraId="1B4CEF9E" w14:textId="77777777" w:rsidTr="00BB094B"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A8A49" w14:textId="77777777" w:rsidR="002C4369" w:rsidRPr="00E60680" w:rsidRDefault="002C4369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7F0C7" w14:textId="36132421" w:rsidR="002C4369" w:rsidRPr="00E60680" w:rsidRDefault="00467D76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</w:t>
            </w:r>
          </w:p>
        </w:tc>
      </w:tr>
      <w:tr w:rsidR="00C91DCF" w14:paraId="1CBDB86D" w14:textId="77777777" w:rsidTr="00BB094B"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13465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40924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40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F8D0F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1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35044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29 years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B160C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3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99FED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4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93193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59 years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F8C27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6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06D0A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-79 year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3ED4E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89 years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3868D" w14:textId="77777777" w:rsidR="002C4369" w:rsidRPr="00E60680" w:rsidRDefault="008C120A" w:rsidP="00BB0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 years</w:t>
            </w:r>
          </w:p>
        </w:tc>
      </w:tr>
      <w:tr w:rsidR="00C91DCF" w14:paraId="4CDB3073" w14:textId="77777777" w:rsidTr="00BB094B"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8E1F9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1E60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2427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D3B6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99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CCCA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.7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36A7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002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874F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2.7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B9C0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706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E1EF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6.8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618A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8,529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CD0B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1.2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F63E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6,394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87EF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2.5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ABE3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4,890 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0159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4.5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8A14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5,159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F60A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6.6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BD44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0,299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BEAD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7.5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CBFF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03 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CAD8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7.2)</w:t>
            </w:r>
          </w:p>
        </w:tc>
      </w:tr>
      <w:tr w:rsidR="00C91DCF" w14:paraId="488DA35C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FDE7C07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E09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6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29E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8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2DB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4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477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9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3C4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,0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60E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8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6F3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,57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36A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4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25F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1,7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91D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9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549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9,65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795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7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2A8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5,14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AB4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4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9C2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1,12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5F3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2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425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,49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74B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A4E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7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523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8.6)</w:t>
            </w:r>
          </w:p>
        </w:tc>
      </w:tr>
      <w:tr w:rsidR="00C91DCF" w14:paraId="7A8F2303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CC0D90F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C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101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C46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936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D26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6AA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4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48D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195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13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62D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C77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,44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252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8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05C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,32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AD3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8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99E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,03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0FF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8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DA9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8,65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947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9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841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,60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F3F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9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799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3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2DD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8.9)</w:t>
            </w:r>
          </w:p>
        </w:tc>
      </w:tr>
      <w:tr w:rsidR="00C91DCF" w14:paraId="208F1D3C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03F13BD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17F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3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5F6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4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2DF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290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1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084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4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110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9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7BB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21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B44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F21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48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54E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E6F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,95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1D3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D8F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,86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22E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B16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,6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C2C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D86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6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945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465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8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39B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2)</w:t>
            </w:r>
          </w:p>
        </w:tc>
      </w:tr>
      <w:tr w:rsidR="00C91DCF" w14:paraId="7DE6D69C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D6149C9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665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9B3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E8F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313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697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9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F90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623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14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4A9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AF4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84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9BE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720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,98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C46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02D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,01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583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E29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,23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8B1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2CC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33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603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944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4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F6E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8)</w:t>
            </w:r>
          </w:p>
        </w:tc>
      </w:tr>
      <w:tr w:rsidR="00C91DCF" w14:paraId="2D178EF4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BC409D2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8D8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AF3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3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A0C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DD4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486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6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A68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86B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7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4BF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C20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55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7AF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199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77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658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1A2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,41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E93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4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B7E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,23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984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907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77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19B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792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5D3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</w:tr>
      <w:tr w:rsidR="00C91DCF" w14:paraId="1E544A39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BD3FD7B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CB+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458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30F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4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8DA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0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5D2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E70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2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ACD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AD7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0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520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697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39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71D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11C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,6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125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B62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,13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C2B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BF3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,95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BD6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E2E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41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5A2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B11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7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645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</w:tr>
      <w:tr w:rsidR="00C91DCF" w14:paraId="5D7D50BB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2B03B89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CB+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AD8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7ED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EE8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8FC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8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A95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2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553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8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DF3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24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4E3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7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7D2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5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026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17D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,40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8F4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902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,29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384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B49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,2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F8A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DDA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68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533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901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0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7D8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4.0)</w:t>
            </w:r>
          </w:p>
        </w:tc>
      </w:tr>
      <w:tr w:rsidR="00C91DCF" w14:paraId="2669C356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B8EECDA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35A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DB9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628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E9F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25F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2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0C8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9AA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9DD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D1D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23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05C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A99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21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0C6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942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,23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8A6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930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,85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363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1C2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19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743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FB0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48D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</w:tr>
      <w:tr w:rsidR="00C91DCF" w14:paraId="52CFC6EA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277774F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ECF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7C5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3A3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790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864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8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A33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430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2E2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248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0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210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658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29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D18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868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82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E7D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03C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82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5BF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B93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ADA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78B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37D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</w:tr>
      <w:tr w:rsidR="00C91DCF" w14:paraId="41A8E5C5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80EF09A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058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239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501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56D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EB3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766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0ED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7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CAC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585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0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E61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A3B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5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BFD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119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47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CB2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F24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67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AC4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46D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5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6E6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96E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C15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</w:tr>
      <w:tr w:rsidR="00C91DCF" w14:paraId="6E62D41C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7839534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AF2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2F8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5A9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E33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BF6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8C2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C2E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192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6D2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2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2AA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4F0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3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05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762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9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E93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CE4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9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57D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385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DAD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630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30D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</w:tr>
      <w:tr w:rsidR="00C91DCF" w14:paraId="74BA4672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0701E9F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9BB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BEA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CEF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438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A14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EC7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A2F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C2B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7A7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1A3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8FA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1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44E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103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1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6C8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EFE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5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271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A9C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6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F9A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A5B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9D4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</w:tr>
      <w:tr w:rsidR="00C91DCF" w14:paraId="7AAF4C93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92D7B73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C45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339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EB5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41E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083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F7A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9B0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5CA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249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F3E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859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7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D2E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570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9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FF8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DE6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0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A84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631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3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6B3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C7D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7F3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</w:tr>
      <w:tr w:rsidR="00C91DCF" w14:paraId="13919134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2199D50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B+A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CDE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91A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9E7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E27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39B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A0C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2CE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B8D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F3E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096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E95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8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884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8F5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8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049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556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8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E32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387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7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4ED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D35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A74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</w:tr>
      <w:tr w:rsidR="00C91DCF" w14:paraId="1F085A03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27C460A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D8C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40C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0C9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07C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2DB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DB6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36D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CA7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14B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3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64C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1E41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760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099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61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BDD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2AA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8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86C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B9D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10A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A78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4C7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</w:tr>
      <w:tr w:rsidR="00C91DCF" w14:paraId="77BE4CB9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E71EF92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7CA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A02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ECA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BA6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0B6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D7B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5FF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9AC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E3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8E8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9C0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9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919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A67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99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4E8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00A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5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292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C95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8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AE1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19E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63F3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</w:tr>
      <w:tr w:rsidR="00C91DCF" w14:paraId="0A7C7ED0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A92582E" w14:textId="77777777" w:rsidR="003F241C" w:rsidRPr="00E60680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B+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CA0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6F4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862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691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CEC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753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942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49F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EE8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2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DB2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674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4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733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0B2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38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A36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690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1DB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C09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2E0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C63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251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</w:tr>
      <w:tr w:rsidR="00C91DCF" w14:paraId="54AED008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519AAA8" w14:textId="77777777" w:rsidR="003F241C" w:rsidRPr="00E60680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A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D89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898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C40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2A8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B13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91D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8D7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CAD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BEA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0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BBA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A4D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9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E97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182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0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95C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54D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6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D29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D42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4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D7B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9C1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ACD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</w:tr>
      <w:tr w:rsidR="00C91DCF" w14:paraId="144D2F57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16F9C85" w14:textId="77777777" w:rsidR="003F241C" w:rsidRPr="00E60680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C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7D7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642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92B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998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8D1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467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F34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CF2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EC0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134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823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8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8FA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2C4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3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148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5BF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4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A8A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6A1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4F1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476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D01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</w:tr>
      <w:tr w:rsidR="00C91DCF" w14:paraId="7BE1D050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01DC630" w14:textId="77777777" w:rsidR="003F241C" w:rsidRPr="00E60680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C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185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D4F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18F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69E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253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04A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161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73A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CA5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75A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FEB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3AA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C48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9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464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F61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2BA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0C4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76C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781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714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</w:tr>
      <w:tr w:rsidR="00C91DCF" w14:paraId="271E1D04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1018254" w14:textId="77777777" w:rsidR="003F241C" w:rsidRPr="00E60680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CB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8E5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271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CA3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7B8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5BF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C03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E15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9AA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F74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D14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82D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2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36D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DF2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6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971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F30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3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268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1FF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805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A735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8F4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</w:tr>
      <w:tr w:rsidR="00C91DCF" w14:paraId="513250FC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94BD8DA" w14:textId="77777777" w:rsidR="003F241C" w:rsidRPr="00E60680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B+C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F81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5C7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912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877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DBA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DC4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497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152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63B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48B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30C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1BA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1D1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1C9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159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2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0CF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06F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F8E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FD6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A9F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</w:tr>
      <w:tr w:rsidR="00C91DCF" w14:paraId="41DD4783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259B9FA" w14:textId="77777777" w:rsidR="003F241C" w:rsidRPr="00E60680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+CB+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6AE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443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989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078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160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60B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D88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75E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CD4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0D6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294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E62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295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4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8BAF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57F9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3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A30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2CE3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C5B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379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CA3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</w:tr>
      <w:tr w:rsidR="00C91DCF" w14:paraId="6C531BF1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10D4FA5" w14:textId="77777777" w:rsidR="003F241C" w:rsidRPr="00E60680" w:rsidRDefault="008C120A" w:rsidP="003F2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PB+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4BB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EFC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14B0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8AE4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165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9BFC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FBF8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48B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46D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5BB6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1D47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DD3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AE0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9E9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8C81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15CA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D9ED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102B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2EDE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CE32" w14:textId="77777777" w:rsidR="003F241C" w:rsidRPr="00E60680" w:rsidRDefault="008C120A" w:rsidP="003F241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</w:tr>
      <w:tr w:rsidR="00C91DCF" w14:paraId="6440A7FE" w14:textId="77777777" w:rsidTr="00BB094B"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B63ED34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B91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48A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EE7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9BA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487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BAE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F5E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9184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379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35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7B8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0F2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72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3EB5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830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105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F5F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FA30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1,07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E2F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34B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51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042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3F4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C6E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</w:p>
        </w:tc>
      </w:tr>
      <w:tr w:rsidR="00C91DCF" w14:paraId="40934E77" w14:textId="77777777" w:rsidTr="00BB094B"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9A2D4" w14:textId="77777777" w:rsidR="002C4369" w:rsidRPr="00E60680" w:rsidRDefault="008C120A" w:rsidP="00BB0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8538B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9BBA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0224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FAAF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F009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6EE3D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E48E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0200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9C9B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D5B02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9458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D11C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0C36F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64AC6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F526A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98719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094B7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5E0A8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8855E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1360C" w14:textId="77777777" w:rsidR="002C4369" w:rsidRPr="00E60680" w:rsidRDefault="008C120A" w:rsidP="00BB094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0680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</w:tr>
      <w:tr w:rsidR="00C91DCF" w14:paraId="278A6AF1" w14:textId="77777777" w:rsidTr="00BB094B">
        <w:tc>
          <w:tcPr>
            <w:tcW w:w="13687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5F87B" w14:textId="7A1C3183" w:rsidR="002C4369" w:rsidRPr="00E60680" w:rsidRDefault="008C120A" w:rsidP="00EF0F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P = prostaglandin analog eye drops, CB = carbonic anhydrase inhibitor/beta</w:t>
            </w:r>
            <w:r w:rsidR="00AD631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A = alpha agonist eye drops, AB = alpha agonist/beta</w:t>
            </w:r>
            <w:r w:rsidR="00AD631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B = beta</w:t>
            </w:r>
            <w:r w:rsidR="00AD631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eye drops, PB = prostaglandin analog/beta</w:t>
            </w:r>
            <w:r w:rsidR="00AD631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C = carbonic anhydrase inhibitor eye drops, AC = alpha agonist/carbonic anhydrase inhibito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M = pilocarpine eye drops</w:t>
            </w:r>
          </w:p>
        </w:tc>
      </w:tr>
    </w:tbl>
    <w:p w14:paraId="04355487" w14:textId="77777777" w:rsidR="002C4369" w:rsidRDefault="002C4369" w:rsidP="002C4369">
      <w:pPr>
        <w:rPr>
          <w:rFonts w:ascii="Times New Roman" w:hAnsi="Times New Roman" w:cs="Times New Roman"/>
          <w:sz w:val="24"/>
          <w:szCs w:val="24"/>
        </w:rPr>
      </w:pPr>
    </w:p>
    <w:p w14:paraId="0CF882A2" w14:textId="7D9BC540" w:rsidR="002C4369" w:rsidRDefault="002C4369" w:rsidP="002C436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C4369" w:rsidSect="00537E5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BAE6E" w14:textId="77777777" w:rsidR="007F26D1" w:rsidRDefault="007F26D1" w:rsidP="002F73C7">
      <w:pPr>
        <w:spacing w:after="0" w:line="240" w:lineRule="auto"/>
      </w:pPr>
      <w:r>
        <w:separator/>
      </w:r>
    </w:p>
  </w:endnote>
  <w:endnote w:type="continuationSeparator" w:id="0">
    <w:p w14:paraId="7DF80D4A" w14:textId="77777777" w:rsidR="007F26D1" w:rsidRDefault="007F26D1" w:rsidP="002F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45A2C" w14:textId="77777777" w:rsidR="007F26D1" w:rsidRDefault="007F26D1" w:rsidP="002F73C7">
      <w:pPr>
        <w:spacing w:after="0" w:line="240" w:lineRule="auto"/>
      </w:pPr>
      <w:r>
        <w:separator/>
      </w:r>
    </w:p>
  </w:footnote>
  <w:footnote w:type="continuationSeparator" w:id="0">
    <w:p w14:paraId="4B2C6269" w14:textId="77777777" w:rsidR="007F26D1" w:rsidRDefault="007F26D1" w:rsidP="002F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65"/>
    <w:rsid w:val="00005863"/>
    <w:rsid w:val="0003050F"/>
    <w:rsid w:val="00047767"/>
    <w:rsid w:val="00054223"/>
    <w:rsid w:val="000610F9"/>
    <w:rsid w:val="00061944"/>
    <w:rsid w:val="00067536"/>
    <w:rsid w:val="000723B9"/>
    <w:rsid w:val="000B02DA"/>
    <w:rsid w:val="000B20CC"/>
    <w:rsid w:val="000B4729"/>
    <w:rsid w:val="000D7144"/>
    <w:rsid w:val="000E4431"/>
    <w:rsid w:val="000F208E"/>
    <w:rsid w:val="000F41D1"/>
    <w:rsid w:val="000F5AEA"/>
    <w:rsid w:val="000F750D"/>
    <w:rsid w:val="000F7C7C"/>
    <w:rsid w:val="001045DB"/>
    <w:rsid w:val="00114ABA"/>
    <w:rsid w:val="0012111E"/>
    <w:rsid w:val="0013438E"/>
    <w:rsid w:val="00150604"/>
    <w:rsid w:val="00150811"/>
    <w:rsid w:val="0015475B"/>
    <w:rsid w:val="00156D7F"/>
    <w:rsid w:val="00160B53"/>
    <w:rsid w:val="00162987"/>
    <w:rsid w:val="00163CE6"/>
    <w:rsid w:val="0016697F"/>
    <w:rsid w:val="00173F80"/>
    <w:rsid w:val="00177F2F"/>
    <w:rsid w:val="00181FDD"/>
    <w:rsid w:val="00184BAE"/>
    <w:rsid w:val="001856E5"/>
    <w:rsid w:val="001A444C"/>
    <w:rsid w:val="001C2888"/>
    <w:rsid w:val="001C4A62"/>
    <w:rsid w:val="001C523F"/>
    <w:rsid w:val="001D0AF3"/>
    <w:rsid w:val="001D2018"/>
    <w:rsid w:val="001D2A96"/>
    <w:rsid w:val="001D5FE8"/>
    <w:rsid w:val="001F4CDA"/>
    <w:rsid w:val="00204682"/>
    <w:rsid w:val="002048FD"/>
    <w:rsid w:val="0021160D"/>
    <w:rsid w:val="002278AB"/>
    <w:rsid w:val="00233D9F"/>
    <w:rsid w:val="002351BF"/>
    <w:rsid w:val="0024054B"/>
    <w:rsid w:val="00242A41"/>
    <w:rsid w:val="00246C5C"/>
    <w:rsid w:val="00252D4F"/>
    <w:rsid w:val="00257B93"/>
    <w:rsid w:val="00257E77"/>
    <w:rsid w:val="00265DEE"/>
    <w:rsid w:val="0027442A"/>
    <w:rsid w:val="002B7A8E"/>
    <w:rsid w:val="002C2592"/>
    <w:rsid w:val="002C3E3D"/>
    <w:rsid w:val="002C4369"/>
    <w:rsid w:val="002D17AD"/>
    <w:rsid w:val="002D22B5"/>
    <w:rsid w:val="002D23CB"/>
    <w:rsid w:val="002D4C1D"/>
    <w:rsid w:val="002E2335"/>
    <w:rsid w:val="002F4B57"/>
    <w:rsid w:val="002F73C7"/>
    <w:rsid w:val="0030246F"/>
    <w:rsid w:val="00313587"/>
    <w:rsid w:val="00314626"/>
    <w:rsid w:val="003403A1"/>
    <w:rsid w:val="003603F3"/>
    <w:rsid w:val="00361892"/>
    <w:rsid w:val="00361EC6"/>
    <w:rsid w:val="00364A4C"/>
    <w:rsid w:val="003711A3"/>
    <w:rsid w:val="00373B19"/>
    <w:rsid w:val="00376F73"/>
    <w:rsid w:val="0039006C"/>
    <w:rsid w:val="00391AED"/>
    <w:rsid w:val="00397A3A"/>
    <w:rsid w:val="003A290C"/>
    <w:rsid w:val="003A3823"/>
    <w:rsid w:val="003B2F47"/>
    <w:rsid w:val="003C28EB"/>
    <w:rsid w:val="003F241C"/>
    <w:rsid w:val="003F7456"/>
    <w:rsid w:val="00400F0D"/>
    <w:rsid w:val="00401064"/>
    <w:rsid w:val="00403BFB"/>
    <w:rsid w:val="004113D2"/>
    <w:rsid w:val="00422A2B"/>
    <w:rsid w:val="0043494F"/>
    <w:rsid w:val="00435F68"/>
    <w:rsid w:val="00442142"/>
    <w:rsid w:val="00447D0C"/>
    <w:rsid w:val="00453216"/>
    <w:rsid w:val="00454C26"/>
    <w:rsid w:val="004632D2"/>
    <w:rsid w:val="00465B6E"/>
    <w:rsid w:val="00467D76"/>
    <w:rsid w:val="00475219"/>
    <w:rsid w:val="004B484D"/>
    <w:rsid w:val="004C2D0A"/>
    <w:rsid w:val="004C41FE"/>
    <w:rsid w:val="004D739A"/>
    <w:rsid w:val="004E30CF"/>
    <w:rsid w:val="004F3EC5"/>
    <w:rsid w:val="004F4E3F"/>
    <w:rsid w:val="005056FE"/>
    <w:rsid w:val="0051112E"/>
    <w:rsid w:val="00525A32"/>
    <w:rsid w:val="00531464"/>
    <w:rsid w:val="005327EA"/>
    <w:rsid w:val="00537E5F"/>
    <w:rsid w:val="005401B9"/>
    <w:rsid w:val="00545B6F"/>
    <w:rsid w:val="00554572"/>
    <w:rsid w:val="00573470"/>
    <w:rsid w:val="005776E3"/>
    <w:rsid w:val="00585DBD"/>
    <w:rsid w:val="005872E9"/>
    <w:rsid w:val="00590094"/>
    <w:rsid w:val="00594822"/>
    <w:rsid w:val="005A33B4"/>
    <w:rsid w:val="005A7A6B"/>
    <w:rsid w:val="005B105F"/>
    <w:rsid w:val="005B532C"/>
    <w:rsid w:val="005D552B"/>
    <w:rsid w:val="005F7D90"/>
    <w:rsid w:val="006008D5"/>
    <w:rsid w:val="00602DB6"/>
    <w:rsid w:val="00603859"/>
    <w:rsid w:val="00611717"/>
    <w:rsid w:val="00613485"/>
    <w:rsid w:val="0061496B"/>
    <w:rsid w:val="006170A3"/>
    <w:rsid w:val="00617C0E"/>
    <w:rsid w:val="0063419C"/>
    <w:rsid w:val="0063639B"/>
    <w:rsid w:val="00644C4A"/>
    <w:rsid w:val="00657DE1"/>
    <w:rsid w:val="00684B53"/>
    <w:rsid w:val="00696C60"/>
    <w:rsid w:val="006B3D27"/>
    <w:rsid w:val="006E0B5C"/>
    <w:rsid w:val="006E1F48"/>
    <w:rsid w:val="006E3585"/>
    <w:rsid w:val="006F1416"/>
    <w:rsid w:val="006F55F4"/>
    <w:rsid w:val="00706A62"/>
    <w:rsid w:val="00710932"/>
    <w:rsid w:val="00721286"/>
    <w:rsid w:val="0072145F"/>
    <w:rsid w:val="00721702"/>
    <w:rsid w:val="00721DB8"/>
    <w:rsid w:val="00725788"/>
    <w:rsid w:val="007261B9"/>
    <w:rsid w:val="00736793"/>
    <w:rsid w:val="00744068"/>
    <w:rsid w:val="00750E0D"/>
    <w:rsid w:val="00766945"/>
    <w:rsid w:val="007675BF"/>
    <w:rsid w:val="007772F6"/>
    <w:rsid w:val="00782711"/>
    <w:rsid w:val="00783556"/>
    <w:rsid w:val="007B1660"/>
    <w:rsid w:val="007C0952"/>
    <w:rsid w:val="007C2ADC"/>
    <w:rsid w:val="007C4AB7"/>
    <w:rsid w:val="007C6505"/>
    <w:rsid w:val="007C7DC0"/>
    <w:rsid w:val="007D21FB"/>
    <w:rsid w:val="007D307F"/>
    <w:rsid w:val="007D392F"/>
    <w:rsid w:val="007E0226"/>
    <w:rsid w:val="007F26D1"/>
    <w:rsid w:val="007F352D"/>
    <w:rsid w:val="007F5EBF"/>
    <w:rsid w:val="00803ECE"/>
    <w:rsid w:val="00816D6F"/>
    <w:rsid w:val="008246D0"/>
    <w:rsid w:val="0083698D"/>
    <w:rsid w:val="008416E5"/>
    <w:rsid w:val="0084258E"/>
    <w:rsid w:val="00842E7F"/>
    <w:rsid w:val="00844D2A"/>
    <w:rsid w:val="0084687D"/>
    <w:rsid w:val="008630CE"/>
    <w:rsid w:val="00863B67"/>
    <w:rsid w:val="0088474D"/>
    <w:rsid w:val="008B6E20"/>
    <w:rsid w:val="008B75FB"/>
    <w:rsid w:val="008C046A"/>
    <w:rsid w:val="008C120A"/>
    <w:rsid w:val="008C12EE"/>
    <w:rsid w:val="008D1557"/>
    <w:rsid w:val="008E0A7D"/>
    <w:rsid w:val="008F125C"/>
    <w:rsid w:val="008F4468"/>
    <w:rsid w:val="008F4580"/>
    <w:rsid w:val="00904220"/>
    <w:rsid w:val="00912B86"/>
    <w:rsid w:val="0091465A"/>
    <w:rsid w:val="00926A24"/>
    <w:rsid w:val="0093432E"/>
    <w:rsid w:val="009365BB"/>
    <w:rsid w:val="009749BF"/>
    <w:rsid w:val="0097690A"/>
    <w:rsid w:val="009800BE"/>
    <w:rsid w:val="009930CF"/>
    <w:rsid w:val="00994C68"/>
    <w:rsid w:val="00994F3F"/>
    <w:rsid w:val="009A1754"/>
    <w:rsid w:val="009D16B7"/>
    <w:rsid w:val="009D19D1"/>
    <w:rsid w:val="009D2D49"/>
    <w:rsid w:val="009F68AF"/>
    <w:rsid w:val="009F7261"/>
    <w:rsid w:val="00A10FE2"/>
    <w:rsid w:val="00A42712"/>
    <w:rsid w:val="00A47AA8"/>
    <w:rsid w:val="00A6087E"/>
    <w:rsid w:val="00A62F87"/>
    <w:rsid w:val="00A67697"/>
    <w:rsid w:val="00A731C4"/>
    <w:rsid w:val="00A80096"/>
    <w:rsid w:val="00A84967"/>
    <w:rsid w:val="00A87F5F"/>
    <w:rsid w:val="00A9729F"/>
    <w:rsid w:val="00AA1308"/>
    <w:rsid w:val="00AA4DFA"/>
    <w:rsid w:val="00AD0B43"/>
    <w:rsid w:val="00AD631C"/>
    <w:rsid w:val="00AE038C"/>
    <w:rsid w:val="00AE1015"/>
    <w:rsid w:val="00AE4C9E"/>
    <w:rsid w:val="00B016F8"/>
    <w:rsid w:val="00B02F6E"/>
    <w:rsid w:val="00B043F4"/>
    <w:rsid w:val="00B137E4"/>
    <w:rsid w:val="00B3215D"/>
    <w:rsid w:val="00B36B66"/>
    <w:rsid w:val="00B5478D"/>
    <w:rsid w:val="00B55A31"/>
    <w:rsid w:val="00B620F6"/>
    <w:rsid w:val="00B67451"/>
    <w:rsid w:val="00B71AA0"/>
    <w:rsid w:val="00B826DB"/>
    <w:rsid w:val="00B876BB"/>
    <w:rsid w:val="00BA2122"/>
    <w:rsid w:val="00BA5E4F"/>
    <w:rsid w:val="00BA7D64"/>
    <w:rsid w:val="00BB094B"/>
    <w:rsid w:val="00BB11FB"/>
    <w:rsid w:val="00BB73FC"/>
    <w:rsid w:val="00BC069E"/>
    <w:rsid w:val="00BC5D03"/>
    <w:rsid w:val="00BD1C5E"/>
    <w:rsid w:val="00BD31B0"/>
    <w:rsid w:val="00BD48CA"/>
    <w:rsid w:val="00BE412D"/>
    <w:rsid w:val="00BE72FE"/>
    <w:rsid w:val="00C3419C"/>
    <w:rsid w:val="00C372E4"/>
    <w:rsid w:val="00C40DC7"/>
    <w:rsid w:val="00C42F80"/>
    <w:rsid w:val="00C42FF0"/>
    <w:rsid w:val="00C56DCF"/>
    <w:rsid w:val="00C70F07"/>
    <w:rsid w:val="00C76F72"/>
    <w:rsid w:val="00C80CA0"/>
    <w:rsid w:val="00C84786"/>
    <w:rsid w:val="00C91D0F"/>
    <w:rsid w:val="00C91DCF"/>
    <w:rsid w:val="00C935C9"/>
    <w:rsid w:val="00C95345"/>
    <w:rsid w:val="00CB7F50"/>
    <w:rsid w:val="00CD4BDD"/>
    <w:rsid w:val="00CD5BC3"/>
    <w:rsid w:val="00CF0CE4"/>
    <w:rsid w:val="00CF34EC"/>
    <w:rsid w:val="00CF3C04"/>
    <w:rsid w:val="00D0045D"/>
    <w:rsid w:val="00D0246B"/>
    <w:rsid w:val="00D04CFF"/>
    <w:rsid w:val="00D13B6C"/>
    <w:rsid w:val="00D155D7"/>
    <w:rsid w:val="00D269E3"/>
    <w:rsid w:val="00D301C8"/>
    <w:rsid w:val="00D36C1E"/>
    <w:rsid w:val="00D40E26"/>
    <w:rsid w:val="00D43010"/>
    <w:rsid w:val="00D44D76"/>
    <w:rsid w:val="00D570E2"/>
    <w:rsid w:val="00D627DA"/>
    <w:rsid w:val="00D63755"/>
    <w:rsid w:val="00D72903"/>
    <w:rsid w:val="00D729DA"/>
    <w:rsid w:val="00D84ED9"/>
    <w:rsid w:val="00D85F28"/>
    <w:rsid w:val="00D87A50"/>
    <w:rsid w:val="00D96541"/>
    <w:rsid w:val="00DA206D"/>
    <w:rsid w:val="00DB54DC"/>
    <w:rsid w:val="00DC15E5"/>
    <w:rsid w:val="00DC67D3"/>
    <w:rsid w:val="00DD4106"/>
    <w:rsid w:val="00DD58F2"/>
    <w:rsid w:val="00DE198C"/>
    <w:rsid w:val="00DE46D9"/>
    <w:rsid w:val="00DE585E"/>
    <w:rsid w:val="00DF46DE"/>
    <w:rsid w:val="00DF746A"/>
    <w:rsid w:val="00E0797E"/>
    <w:rsid w:val="00E101C5"/>
    <w:rsid w:val="00E22F58"/>
    <w:rsid w:val="00E2565E"/>
    <w:rsid w:val="00E3007E"/>
    <w:rsid w:val="00E33AFE"/>
    <w:rsid w:val="00E41951"/>
    <w:rsid w:val="00E435B4"/>
    <w:rsid w:val="00E5242C"/>
    <w:rsid w:val="00E54D31"/>
    <w:rsid w:val="00E60680"/>
    <w:rsid w:val="00E607D4"/>
    <w:rsid w:val="00E73B78"/>
    <w:rsid w:val="00E74ADE"/>
    <w:rsid w:val="00E74BF4"/>
    <w:rsid w:val="00E869ED"/>
    <w:rsid w:val="00EB2753"/>
    <w:rsid w:val="00EB4E9E"/>
    <w:rsid w:val="00EC6A27"/>
    <w:rsid w:val="00EC788A"/>
    <w:rsid w:val="00ED614B"/>
    <w:rsid w:val="00EE0BE8"/>
    <w:rsid w:val="00EE481F"/>
    <w:rsid w:val="00EE7BD3"/>
    <w:rsid w:val="00EF0E0D"/>
    <w:rsid w:val="00EF0FC9"/>
    <w:rsid w:val="00EF5281"/>
    <w:rsid w:val="00EF5F81"/>
    <w:rsid w:val="00EF6359"/>
    <w:rsid w:val="00F00273"/>
    <w:rsid w:val="00F11754"/>
    <w:rsid w:val="00F23F38"/>
    <w:rsid w:val="00F44856"/>
    <w:rsid w:val="00F57265"/>
    <w:rsid w:val="00F6154A"/>
    <w:rsid w:val="00F81349"/>
    <w:rsid w:val="00F8560A"/>
    <w:rsid w:val="00F940D5"/>
    <w:rsid w:val="00FB6B4B"/>
    <w:rsid w:val="00FC22D6"/>
    <w:rsid w:val="00FC7327"/>
    <w:rsid w:val="00FF2207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8061"/>
  <w15:chartTrackingRefBased/>
  <w15:docId w15:val="{E6BFA2B2-CD19-43FD-A9CD-E1E9D49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8FD"/>
  </w:style>
  <w:style w:type="paragraph" w:styleId="a4">
    <w:name w:val="footer"/>
    <w:basedOn w:val="a"/>
    <w:link w:val="Char0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8FD"/>
  </w:style>
  <w:style w:type="table" w:styleId="a5">
    <w:name w:val="Table Grid"/>
    <w:basedOn w:val="a1"/>
    <w:uiPriority w:val="39"/>
    <w:rsid w:val="0020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6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0B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ED614B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35F6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35F6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35F6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5F6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5F6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B1D41-5741-4B6B-8D96-C926C96A9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3</Words>
  <Characters>3269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6</cp:revision>
  <cp:lastPrinted>2023-05-09T00:17:00Z</cp:lastPrinted>
  <dcterms:created xsi:type="dcterms:W3CDTF">2024-03-06T04:46:00Z</dcterms:created>
  <dcterms:modified xsi:type="dcterms:W3CDTF">2024-03-08T01:03:00Z</dcterms:modified>
</cp:coreProperties>
</file>